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BF1" w:rsidRPr="00AD0D89" w:rsidRDefault="00337BF1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AD0D89" w:rsidRPr="00AD0D89" w:rsidRDefault="00AD0D89" w:rsidP="00AD0D89">
      <w:pPr>
        <w:pStyle w:val="Header"/>
        <w:rPr>
          <w:rFonts w:ascii="Times New Roman" w:hAnsi="Times New Roman" w:cs="Times New Roman"/>
          <w:b/>
          <w:color w:val="1F497D" w:themeColor="text2"/>
          <w:sz w:val="20"/>
          <w:szCs w:val="20"/>
          <w:lang w:val="en-US"/>
        </w:rPr>
      </w:pPr>
      <w:r w:rsidRPr="00AD0D89">
        <w:rPr>
          <w:rFonts w:ascii="Times New Roman" w:hAnsi="Times New Roman" w:cs="Times New Roman"/>
          <w:b/>
          <w:color w:val="1F497D" w:themeColor="text2"/>
          <w:sz w:val="28"/>
          <w:szCs w:val="28"/>
          <w:lang w:val="en-US"/>
        </w:rPr>
        <w:t xml:space="preserve">Overview of </w:t>
      </w:r>
      <w:r w:rsidR="00557A00">
        <w:rPr>
          <w:rFonts w:ascii="Times New Roman" w:hAnsi="Times New Roman" w:cs="Times New Roman"/>
          <w:b/>
          <w:color w:val="1F497D" w:themeColor="text2"/>
          <w:sz w:val="28"/>
          <w:szCs w:val="28"/>
          <w:lang w:val="en-US"/>
        </w:rPr>
        <w:t xml:space="preserve">cases from study start March </w:t>
      </w:r>
      <w:r w:rsidRPr="00AD0D89">
        <w:rPr>
          <w:rFonts w:ascii="Times New Roman" w:hAnsi="Times New Roman" w:cs="Times New Roman"/>
          <w:b/>
          <w:color w:val="1F497D" w:themeColor="text2"/>
          <w:sz w:val="28"/>
          <w:szCs w:val="28"/>
          <w:lang w:val="en-US"/>
        </w:rPr>
        <w:t>the 1</w:t>
      </w:r>
      <w:r w:rsidRPr="00AD0D89">
        <w:rPr>
          <w:rFonts w:ascii="Times New Roman" w:hAnsi="Times New Roman" w:cs="Times New Roman"/>
          <w:b/>
          <w:color w:val="1F497D" w:themeColor="text2"/>
          <w:sz w:val="28"/>
          <w:szCs w:val="28"/>
          <w:vertAlign w:val="superscript"/>
          <w:lang w:val="en-US"/>
        </w:rPr>
        <w:t>st</w:t>
      </w:r>
      <w:r w:rsidRPr="00AD0D89">
        <w:rPr>
          <w:rFonts w:ascii="Times New Roman" w:hAnsi="Times New Roman" w:cs="Times New Roman"/>
          <w:b/>
          <w:color w:val="1F497D" w:themeColor="text2"/>
          <w:sz w:val="28"/>
          <w:szCs w:val="28"/>
          <w:lang w:val="en-US"/>
        </w:rPr>
        <w:t xml:space="preserve"> until April the 26</w:t>
      </w:r>
      <w:r w:rsidRPr="00AD0D89">
        <w:rPr>
          <w:rFonts w:ascii="Times New Roman" w:hAnsi="Times New Roman" w:cs="Times New Roman"/>
          <w:b/>
          <w:color w:val="1F497D" w:themeColor="text2"/>
          <w:sz w:val="28"/>
          <w:szCs w:val="28"/>
          <w:vertAlign w:val="superscript"/>
          <w:lang w:val="en-US"/>
        </w:rPr>
        <w:t>th</w:t>
      </w:r>
      <w:r w:rsidRPr="00AD0D89">
        <w:rPr>
          <w:rFonts w:ascii="Times New Roman" w:hAnsi="Times New Roman" w:cs="Times New Roman"/>
          <w:b/>
          <w:color w:val="1F497D" w:themeColor="text2"/>
          <w:sz w:val="28"/>
          <w:szCs w:val="28"/>
          <w:lang w:val="en-US"/>
        </w:rPr>
        <w:t xml:space="preserve"> 2016 </w:t>
      </w:r>
    </w:p>
    <w:p w:rsidR="00AD0D89" w:rsidRPr="00AD0D89" w:rsidRDefault="00AD0D8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5168" w:type="dxa"/>
        <w:tblInd w:w="-885" w:type="dxa"/>
        <w:tblLook w:val="04A0"/>
      </w:tblPr>
      <w:tblGrid>
        <w:gridCol w:w="1702"/>
        <w:gridCol w:w="2126"/>
        <w:gridCol w:w="2268"/>
        <w:gridCol w:w="2268"/>
        <w:gridCol w:w="3969"/>
        <w:gridCol w:w="2835"/>
      </w:tblGrid>
      <w:tr w:rsidR="00AD0D89" w:rsidRPr="00B47BDD" w:rsidTr="006A173D">
        <w:tc>
          <w:tcPr>
            <w:tcW w:w="1702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6A173D" w:rsidRDefault="006A173D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CGMS sensors used</w:t>
            </w:r>
          </w:p>
        </w:tc>
        <w:tc>
          <w:tcPr>
            <w:tcW w:w="2268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from placement of first se</w:t>
            </w:r>
            <w:r w:rsidR="00BC12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sor until CGMS monitoring starts 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including initialization period of two hours ) </w:t>
            </w:r>
          </w:p>
        </w:tc>
        <w:tc>
          <w:tcPr>
            <w:tcW w:w="2268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time of glucose CGMS </w:t>
            </w:r>
            <w:r w:rsidR="00517F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itoring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hours after initialization period of two hours) </w:t>
            </w:r>
          </w:p>
          <w:p w:rsidR="006A173D" w:rsidRPr="006A173D" w:rsidRDefault="006A173D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nefits or disadvantages of CGMS over conventional monitoring</w:t>
            </w:r>
          </w:p>
        </w:tc>
        <w:tc>
          <w:tcPr>
            <w:tcW w:w="2835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D0D89" w:rsidRPr="00AD0D89" w:rsidRDefault="00AD0D89" w:rsidP="00AD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atistical analysi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A12D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bias (95% limits of agreement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</w:tr>
      <w:tr w:rsidR="00AD0D89" w:rsidRPr="00B47BDD" w:rsidTr="00C04F58">
        <w:trPr>
          <w:trHeight w:val="1692"/>
        </w:trPr>
        <w:tc>
          <w:tcPr>
            <w:tcW w:w="1702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se 1 (horse) </w:t>
            </w:r>
          </w:p>
        </w:tc>
        <w:tc>
          <w:tcPr>
            <w:tcW w:w="2126" w:type="dxa"/>
          </w:tcPr>
          <w:p w:rsidR="00AD0D89" w:rsidRDefault="00A4249C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49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otal number us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AD0D89"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A4249C" w:rsidRDefault="00A4249C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249C" w:rsidRPr="00AD0D89" w:rsidRDefault="00A4249C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49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ime from start of insertion to starting of data collect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: operator error; the horse moves, 2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: monitor report: Sensor done, 3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 works) 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fter 72 hours 2 sensors was tried to be placed; 4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5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: operator error; the horse moves) 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hours </w:t>
            </w:r>
          </w:p>
        </w:tc>
        <w:tc>
          <w:tcPr>
            <w:tcW w:w="2268" w:type="dxa"/>
          </w:tcPr>
          <w:p w:rsidR="00AD0D89" w:rsidRPr="00AD0D89" w:rsidRDefault="00AA009F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 </w:t>
            </w:r>
            <w:r w:rsidR="00AD0D89"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30 minutes</w:t>
            </w:r>
            <w:r w:rsidR="00784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~72 hours)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D0D89" w:rsidRPr="00AD0D89" w:rsidRDefault="00AA009F" w:rsidP="00AA00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A42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71 hours and 30 minutes - </w:t>
            </w:r>
            <w:r w:rsidR="00AD0D89"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: sensor end) </w:t>
            </w:r>
          </w:p>
        </w:tc>
        <w:tc>
          <w:tcPr>
            <w:tcW w:w="3969" w:type="dxa"/>
          </w:tcPr>
          <w:p w:rsidR="006A173D" w:rsidRPr="006A173D" w:rsidRDefault="006A173D" w:rsidP="006A173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173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Benefits:</w:t>
            </w:r>
          </w:p>
          <w:p w:rsidR="006A173D" w:rsidRPr="006A173D" w:rsidRDefault="006A173D" w:rsidP="006A1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18:50 the 08.03.2016 the CGMS gives an alarm that the glucose is low. By a mistake the signal has been read as low signal?? There it has been 1 hour and 50 minutes from Acid base / </w:t>
            </w:r>
            <w:proofErr w:type="spellStart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 and it is 2 hours and 10 minutes until next measurement. There it would have been possible to react and take a </w:t>
            </w:r>
            <w:proofErr w:type="spellStart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 for confirmation and even increase the IV glucose.  </w:t>
            </w:r>
          </w:p>
          <w:p w:rsidR="006A173D" w:rsidRDefault="006A173D" w:rsidP="006A1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02:20 the 10.03.2016 the CGMS gives an alarm that the glucose is high. There it has been 1 hour and 20 minutes since Acid base / </w:t>
            </w:r>
            <w:proofErr w:type="spellStart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 and 2 hours and 40 minutes until next measurement. From 02:20 to 04:20 the CGMS measures glucose values from 9</w:t>
            </w:r>
            <w:proofErr w:type="gramStart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</w:t>
            </w:r>
            <w:proofErr w:type="gramEnd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1,9 </w:t>
            </w:r>
            <w:proofErr w:type="spellStart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, then it becomes </w:t>
            </w:r>
            <w:proofErr w:type="spellStart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glycemia</w:t>
            </w:r>
            <w:proofErr w:type="spellEnd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04:25. None of these high values are recorded with Acid base / </w:t>
            </w:r>
            <w:proofErr w:type="spellStart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6A173D" w:rsidRDefault="006A173D" w:rsidP="006A1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A173D" w:rsidRPr="006A173D" w:rsidRDefault="006A173D" w:rsidP="006A1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73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Disadvantages</w:t>
            </w:r>
            <w:proofErr w:type="gramStart"/>
            <w:r w:rsidRPr="006A173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:</w:t>
            </w:r>
            <w:proofErr w:type="gramEnd"/>
            <w:r w:rsidRPr="006A173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br/>
            </w: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 from insertion of 1st sensor until data is collected.</w:t>
            </w:r>
          </w:p>
          <w:p w:rsidR="006A173D" w:rsidRPr="006A173D" w:rsidRDefault="006A173D" w:rsidP="006A1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cause of inexperience? </w:t>
            </w:r>
            <w:proofErr w:type="gramStart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proofErr w:type="gramEnd"/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erting the sensor it means that too many sensors are put in wrongly. </w:t>
            </w:r>
          </w:p>
          <w:p w:rsidR="00AD0D89" w:rsidRPr="006A173D" w:rsidRDefault="006A173D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sym w:font="Wingdings" w:char="F0E0"/>
            </w:r>
            <w:r w:rsidRPr="006A1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the mare was getting livelier she got hard to hold still to insert the new sensor after 72 hours. Thus needing more than 2 persons to insert the sensor. In a busy hospital environment like at that time it can be hard to have more people to help inserting the sensor. </w:t>
            </w:r>
          </w:p>
        </w:tc>
        <w:tc>
          <w:tcPr>
            <w:tcW w:w="2835" w:type="dxa"/>
          </w:tcPr>
          <w:p w:rsidR="00AD0D89" w:rsidRPr="00AD0D89" w:rsidRDefault="00AD0D89" w:rsidP="00AD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GMS vs. PO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AD0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4 (-2,23 to 2,31) </w:t>
            </w:r>
            <w:proofErr w:type="spellStart"/>
            <w:r w:rsidRPr="00AD0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AD0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GMS vs. blood ga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8C1E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.47 (-2,60 to 1,66) </w:t>
            </w:r>
            <w:proofErr w:type="spellStart"/>
            <w:r w:rsidRPr="008C1E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8C1E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POC vs. blood ga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D71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normal distribution: 22% below to 6 % above</w:t>
            </w:r>
          </w:p>
        </w:tc>
      </w:tr>
      <w:tr w:rsidR="00AD0D89" w:rsidRPr="00B47BDD" w:rsidTr="006A173D">
        <w:trPr>
          <w:trHeight w:val="1176"/>
        </w:trPr>
        <w:tc>
          <w:tcPr>
            <w:tcW w:w="1702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ase 2 (horse)</w:t>
            </w:r>
          </w:p>
        </w:tc>
        <w:tc>
          <w:tcPr>
            <w:tcW w:w="2126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1st sensor: monitor report: Sensor end, 2nd sensor: lost signal, 3rd sensor works) </w:t>
            </w:r>
          </w:p>
        </w:tc>
        <w:tc>
          <w:tcPr>
            <w:tcW w:w="2268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hours </w:t>
            </w:r>
          </w:p>
        </w:tc>
        <w:tc>
          <w:tcPr>
            <w:tcW w:w="2268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hours</w:t>
            </w:r>
            <w:r w:rsidR="00D64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30 minutes</w:t>
            </w:r>
            <w:r w:rsidR="00784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~32 hours)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  <w:proofErr w:type="gramEnd"/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 hours </w:t>
            </w:r>
            <w:r w:rsidR="00D64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30 minutes 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 is taken out in ord</w:t>
            </w:r>
            <w:r w:rsidR="00784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 to use the CGMS for case 3).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315D86" w:rsidRPr="00315D86" w:rsidRDefault="00315D86" w:rsidP="00315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Benefits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detected.</w:t>
            </w:r>
          </w:p>
          <w:p w:rsidR="00315D86" w:rsidRDefault="00315D86" w:rsidP="00315D8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  <w:p w:rsidR="002B0E00" w:rsidRPr="00315D86" w:rsidRDefault="00315D86" w:rsidP="00315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Disadvantages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br/>
            </w:r>
            <w:r w:rsidRPr="00315D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Wingdings" w:char="F0E0"/>
            </w:r>
            <w:r w:rsidR="002B0E00" w:rsidRPr="00315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3</w:t>
            </w:r>
            <w:r w:rsidR="002B0E00" w:rsidRPr="00315D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="002B0E00" w:rsidRPr="00315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 was the first one to work.</w:t>
            </w:r>
          </w:p>
          <w:p w:rsidR="002B0E00" w:rsidRPr="00315D86" w:rsidRDefault="00315D86" w:rsidP="00315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2B0E00" w:rsidRPr="00315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 from insertion of 1st sensor until data is collected.</w:t>
            </w:r>
          </w:p>
          <w:p w:rsidR="00AD0D89" w:rsidRPr="006A173D" w:rsidRDefault="00AD0D89" w:rsidP="006A1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D71BD6" w:rsidRDefault="00AD0D89" w:rsidP="005945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MS vs. PO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4C1D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,69 (-0,56 to 1,94) </w:t>
            </w:r>
            <w:proofErr w:type="spellStart"/>
            <w:r w:rsidRPr="004C1D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4C1D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F42A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CGMS vs. blood gas 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D71BD6" w:rsidRPr="00AC37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53 (-0,43 to 1,49)</w:t>
            </w:r>
          </w:p>
          <w:p w:rsidR="00D71BD6" w:rsidRDefault="00AD0D89" w:rsidP="00D71BD6">
            <w:pPr>
              <w:rPr>
                <w:rFonts w:ascii="Times New Roman" w:hAnsi="Times New Roman" w:cs="Times New Roman"/>
                <w:b/>
                <w:color w:val="8064A2" w:themeColor="accent4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POC vs. blood gas</w:t>
            </w:r>
            <w:r w:rsidR="00D71B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D71BD6" w:rsidRPr="00D71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normal distribution:12% below to 6 % above</w:t>
            </w:r>
            <w:bookmarkStart w:id="0" w:name="_GoBack"/>
            <w:bookmarkEnd w:id="0"/>
          </w:p>
          <w:p w:rsidR="00D71BD6" w:rsidRPr="00AD0D89" w:rsidRDefault="00D71BD6" w:rsidP="00D71B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D89" w:rsidRPr="00B47BDD" w:rsidTr="006A173D">
        <w:tc>
          <w:tcPr>
            <w:tcW w:w="1702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 3 (horse)</w:t>
            </w:r>
          </w:p>
        </w:tc>
        <w:tc>
          <w:tcPr>
            <w:tcW w:w="2126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hours and 15 minutes </w:t>
            </w:r>
          </w:p>
        </w:tc>
        <w:tc>
          <w:tcPr>
            <w:tcW w:w="2268" w:type="dxa"/>
          </w:tcPr>
          <w:p w:rsidR="00AD0D89" w:rsidRPr="00AD0D89" w:rsidRDefault="00374E5B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hours and 50 minutes</w:t>
            </w:r>
            <w:r w:rsidR="00784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~40 hours)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D0D89" w:rsidRPr="00AD0D89" w:rsidRDefault="00374E5B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 </w:t>
            </w:r>
            <w:r w:rsidR="00AD0D89"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50 minutes sensor is taken out because the horse was</w:t>
            </w:r>
            <w:r w:rsidR="00784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uthanized).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AD0D89" w:rsidRDefault="0057669A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Benefits:</w:t>
            </w:r>
          </w:p>
          <w:p w:rsidR="00191962" w:rsidRDefault="0057669A" w:rsidP="005766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191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one sensor used to get data for CGMS.</w:t>
            </w:r>
          </w:p>
          <w:p w:rsidR="0057669A" w:rsidRPr="0057669A" w:rsidRDefault="00191962" w:rsidP="005766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57669A"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cause of colic pain the gelding rolled few times and the sensor stayed in place. </w:t>
            </w:r>
          </w:p>
          <w:p w:rsidR="0057669A" w:rsidRPr="0057669A" w:rsidRDefault="0057669A" w:rsidP="005766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ulin injection was given because at 09:50 the 14.04.2016 the alarm high glucose alarm went off on CGMS. The alarm was set to give notice when over 13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. There had been taken Acid base /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 at 09:00 but the Acid base showed: 11</w:t>
            </w:r>
            <w:proofErr w:type="gram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</w:t>
            </w:r>
            <w:proofErr w:type="gram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 and the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2,00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. Because the CGMS was </w:t>
            </w:r>
            <w:proofErr w:type="gram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ing</w:t>
            </w:r>
            <w:proofErr w:type="gram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ually it was decided at 11:00 to give insulin. This rise would not have been detected because next measurement would have been taken 3 hours and 10 minutes after the alarm went off. </w:t>
            </w:r>
          </w:p>
          <w:p w:rsidR="0057669A" w:rsidRPr="0057669A" w:rsidRDefault="0057669A" w:rsidP="005766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that the high glucose alarm was set </w:t>
            </w:r>
            <w:proofErr w:type="gram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14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proofErr w:type="gram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 that the monitor would not keep giving alarms. At 13:55 there was another alarm that said high glucose (14</w:t>
            </w:r>
            <w:proofErr w:type="gram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</w:t>
            </w:r>
            <w:proofErr w:type="gram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) and the clinic vet was noticed. Because of insulin injection at 11:00 nothing was done but neither Acid base nor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d detected this rise. At 13:00 </w:t>
            </w:r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 Acid base was 7</w:t>
            </w:r>
            <w:proofErr w:type="gram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8</w:t>
            </w:r>
            <w:proofErr w:type="gram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 and the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7,2 </w:t>
            </w:r>
            <w:proofErr w:type="spellStart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.</w:t>
            </w:r>
          </w:p>
          <w:p w:rsidR="0057669A" w:rsidRDefault="0057669A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7669A" w:rsidRPr="0057669A" w:rsidRDefault="0057669A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Disadvantages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None detected. </w:t>
            </w:r>
          </w:p>
        </w:tc>
        <w:tc>
          <w:tcPr>
            <w:tcW w:w="2835" w:type="dxa"/>
          </w:tcPr>
          <w:p w:rsidR="00D71BD6" w:rsidRDefault="00AD0D89" w:rsidP="005945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GMS vs. POC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D71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0,15 </w:t>
            </w:r>
            <w:r w:rsidR="00D71BD6" w:rsidRPr="00BC3B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-3,67 to 3,38) </w:t>
            </w:r>
            <w:proofErr w:type="spellStart"/>
            <w:r w:rsidR="00D71BD6" w:rsidRPr="00BC3B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="00D71BD6"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</w:p>
          <w:p w:rsidR="00D71BD6" w:rsidRDefault="00AD0D89" w:rsidP="005945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CGMS vs. blood gas 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D71BD6" w:rsidRPr="00476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,23 (-3,14 to 3,60) </w:t>
            </w:r>
            <w:proofErr w:type="spellStart"/>
            <w:r w:rsidR="00D71BD6" w:rsidRPr="00476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="00D71BD6"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  <w:p w:rsidR="00AD0D89" w:rsidRDefault="00AD0D89" w:rsidP="005945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POC vs. blood gas</w:t>
            </w:r>
            <w:r w:rsidR="00D71B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D71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37(-0,65 to 1,39</w:t>
            </w:r>
            <w:r w:rsidR="00D71BD6"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proofErr w:type="spellStart"/>
            <w:r w:rsidR="00D71BD6"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="00D71BD6"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  <w:p w:rsidR="00D71BD6" w:rsidRPr="00AD0D89" w:rsidRDefault="00D71BD6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D89" w:rsidRPr="00B47BDD" w:rsidTr="006A173D">
        <w:tc>
          <w:tcPr>
            <w:tcW w:w="1702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ase 4 (foal)</w:t>
            </w:r>
          </w:p>
        </w:tc>
        <w:tc>
          <w:tcPr>
            <w:tcW w:w="2126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hours and 15 minutes</w:t>
            </w:r>
          </w:p>
        </w:tc>
        <w:tc>
          <w:tcPr>
            <w:tcW w:w="2268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 hours </w:t>
            </w:r>
            <w:r w:rsidR="00FB6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10 minutes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fter 40 hours sensor is taken out, the foal is euthanized)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AD0D89" w:rsidRDefault="0001207C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Benefits:</w:t>
            </w:r>
          </w:p>
          <w:p w:rsidR="00191962" w:rsidRDefault="0001207C" w:rsidP="00012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191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one sensor used to get data for CGMS.</w:t>
            </w:r>
          </w:p>
          <w:p w:rsidR="0001207C" w:rsidRDefault="00191962" w:rsidP="00012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012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oal was </w:t>
            </w:r>
            <w:r w:rsidR="00FF7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led a lot, switching sides</w:t>
            </w:r>
            <w:r w:rsidR="00012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very other hour and held up standing to suckle mare. The sensor stayed in place.</w:t>
            </w:r>
          </w:p>
          <w:p w:rsidR="005B0E09" w:rsidRDefault="005B0E09" w:rsidP="00012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0E09" w:rsidRPr="005B0E09" w:rsidRDefault="005B0E09" w:rsidP="00012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Disadvantage: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detected</w:t>
            </w:r>
          </w:p>
        </w:tc>
        <w:tc>
          <w:tcPr>
            <w:tcW w:w="2835" w:type="dxa"/>
          </w:tcPr>
          <w:p w:rsidR="00AD0D89" w:rsidRDefault="00AD0D89" w:rsidP="005945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MS vs. POC</w:t>
            </w:r>
            <w:r w:rsidR="00D71B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D71BD6" w:rsidRPr="00D71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normal distribution 33 % below to 73 % below</w:t>
            </w:r>
            <w:r w:rsidRPr="00D71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CGMS vs. blood gas </w:t>
            </w:r>
            <w:r w:rsidR="00D71B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D71BD6" w:rsidRPr="00D71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normal distribution: 27 % below to 36 % above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POC vs. blood gas</w:t>
            </w:r>
            <w:r w:rsidR="00D71B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D71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37</w:t>
            </w:r>
            <w:r w:rsidR="00D71BD6"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D71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,27 to 1,01</w:t>
            </w:r>
            <w:r w:rsidR="00D71BD6"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proofErr w:type="spellStart"/>
            <w:r w:rsidR="00D71BD6"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="00D71BD6"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  <w:p w:rsidR="00D71BD6" w:rsidRPr="00AD0D89" w:rsidRDefault="00D71BD6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D89" w:rsidRPr="00B47BDD" w:rsidTr="006A173D">
        <w:tc>
          <w:tcPr>
            <w:tcW w:w="1702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 5 (foal)</w:t>
            </w:r>
          </w:p>
        </w:tc>
        <w:tc>
          <w:tcPr>
            <w:tcW w:w="2126" w:type="dxa"/>
          </w:tcPr>
          <w:p w:rsidR="00A960EE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  <w:p w:rsidR="00A960EE" w:rsidRDefault="00A960EE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D0D89" w:rsidRPr="00A960EE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Pr="00A960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A96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2</w:t>
            </w:r>
            <w:r w:rsidRPr="00A960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A96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ensor:</w:t>
            </w:r>
            <w:r w:rsidR="00A96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rator error – the foal is very lively</w:t>
            </w:r>
            <w:r w:rsidRPr="00A96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</w:t>
            </w:r>
            <w:r w:rsidRPr="00A960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rd </w:t>
            </w:r>
            <w:r w:rsidRPr="00A96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4</w:t>
            </w:r>
            <w:r w:rsidRPr="00A960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96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: lost signal) </w:t>
            </w:r>
          </w:p>
        </w:tc>
        <w:tc>
          <w:tcPr>
            <w:tcW w:w="2268" w:type="dxa"/>
          </w:tcPr>
          <w:p w:rsidR="00AD0D89" w:rsidRPr="00A960EE" w:rsidRDefault="00A960EE" w:rsidP="00A96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hours and 45 minutes</w:t>
            </w:r>
          </w:p>
        </w:tc>
        <w:tc>
          <w:tcPr>
            <w:tcW w:w="2268" w:type="dxa"/>
          </w:tcPr>
          <w:p w:rsidR="00AD0D89" w:rsidRPr="00A960EE" w:rsidRDefault="00A960EE" w:rsidP="00A96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minutes</w:t>
            </w:r>
          </w:p>
        </w:tc>
        <w:tc>
          <w:tcPr>
            <w:tcW w:w="3969" w:type="dxa"/>
          </w:tcPr>
          <w:p w:rsidR="00862DC5" w:rsidRPr="00B82C7A" w:rsidRDefault="00862DC5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B82C7A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Benefits:</w:t>
            </w:r>
          </w:p>
          <w:p w:rsidR="00862DC5" w:rsidRPr="00B82C7A" w:rsidRDefault="00862DC5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2C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detected</w:t>
            </w:r>
          </w:p>
          <w:p w:rsidR="00862DC5" w:rsidRPr="00B82C7A" w:rsidRDefault="00862DC5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D0D89" w:rsidRPr="00862DC5" w:rsidRDefault="00862DC5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862DC5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Disadvantages:</w:t>
            </w:r>
          </w:p>
          <w:p w:rsidR="00862DC5" w:rsidRPr="00862DC5" w:rsidRDefault="00862DC5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2DC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ny sensors used without success in getting </w:t>
            </w:r>
            <w:r w:rsidR="004E53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ood </w:t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from CGMS</w:t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hours and 45 minutes </w:t>
            </w:r>
            <w:r w:rsidRPr="00315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insertion of 1st sensor until data is collected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50 minutes of CGMS data collected</w:t>
            </w:r>
          </w:p>
        </w:tc>
        <w:tc>
          <w:tcPr>
            <w:tcW w:w="2835" w:type="dxa"/>
          </w:tcPr>
          <w:p w:rsidR="00AD0D89" w:rsidRPr="003F652A" w:rsidRDefault="007525A5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5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e measurement</w:t>
            </w:r>
            <w:proofErr w:type="gramStart"/>
            <w:r w:rsidRPr="007525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proofErr w:type="gramEnd"/>
            <w:r w:rsidR="003F65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proofErr w:type="spellStart"/>
            <w:r w:rsidR="003F6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 w:rsidR="003F6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d 0,4 </w:t>
            </w:r>
            <w:proofErr w:type="spellStart"/>
            <w:r w:rsidR="003F6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F6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 higher than the acid base machine.</w:t>
            </w:r>
          </w:p>
        </w:tc>
      </w:tr>
      <w:tr w:rsidR="00AD0D89" w:rsidRPr="00B47BDD" w:rsidTr="006A173D">
        <w:tc>
          <w:tcPr>
            <w:tcW w:w="1702" w:type="dxa"/>
          </w:tcPr>
          <w:p w:rsidR="00AD0D89" w:rsidRPr="00862DC5" w:rsidRDefault="00AD0D89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62D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ase 6 (horse) </w:t>
            </w:r>
          </w:p>
        </w:tc>
        <w:tc>
          <w:tcPr>
            <w:tcW w:w="2126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nd 2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: lost signal, 3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: Monitor report sensor error</w:t>
            </w:r>
          </w:p>
        </w:tc>
        <w:tc>
          <w:tcPr>
            <w:tcW w:w="2268" w:type="dxa"/>
          </w:tcPr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D89">
              <w:rPr>
                <w:rFonts w:ascii="Times New Roman" w:hAnsi="Times New Roman" w:cs="Times New Roman"/>
                <w:sz w:val="20"/>
                <w:szCs w:val="20"/>
              </w:rPr>
              <w:t xml:space="preserve">6 hours and 30 minutes </w:t>
            </w:r>
          </w:p>
        </w:tc>
        <w:tc>
          <w:tcPr>
            <w:tcW w:w="2268" w:type="dxa"/>
          </w:tcPr>
          <w:p w:rsidR="00AD0D89" w:rsidRPr="00AD0D89" w:rsidRDefault="00862DC5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hour and 35 minutes</w:t>
            </w:r>
          </w:p>
          <w:p w:rsidR="00AD0D89" w:rsidRPr="00AD0D89" w:rsidRDefault="00862DC5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after 1</w:t>
            </w:r>
            <w:r w:rsidR="00AD0D89"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u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35 minutes </w:t>
            </w:r>
            <w:r w:rsidR="00AD0D89" w:rsidRPr="00AD0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onitor report: sensor error)</w:t>
            </w:r>
          </w:p>
          <w:p w:rsidR="00AD0D89" w:rsidRPr="00AD0D89" w:rsidRDefault="00AD0D89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862DC5" w:rsidRPr="00862DC5" w:rsidRDefault="00862DC5" w:rsidP="00862DC5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862DC5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Benefits:</w:t>
            </w:r>
          </w:p>
          <w:p w:rsidR="00862DC5" w:rsidRPr="00862DC5" w:rsidRDefault="00862DC5" w:rsidP="00862D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detected</w:t>
            </w:r>
          </w:p>
          <w:p w:rsidR="00862DC5" w:rsidRPr="00862DC5" w:rsidRDefault="00862DC5" w:rsidP="00862D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62DC5" w:rsidRPr="00862DC5" w:rsidRDefault="00862DC5" w:rsidP="00862DC5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862DC5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Disadvantages:</w:t>
            </w:r>
          </w:p>
          <w:p w:rsidR="00AD0D89" w:rsidRPr="00AD0D89" w:rsidRDefault="00862DC5" w:rsidP="004E53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DC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y sensors used without success in getting</w:t>
            </w:r>
            <w:r w:rsidR="004E53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ood</w:t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ata from CGMS</w:t>
            </w:r>
            <w:r w:rsidR="004E53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hours and 30 minutes </w:t>
            </w:r>
            <w:r w:rsidRPr="00315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insertion of 1st sensor until data is collected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1 hour and 35 minutes of CGMS data collected.</w:t>
            </w:r>
          </w:p>
        </w:tc>
        <w:tc>
          <w:tcPr>
            <w:tcW w:w="2835" w:type="dxa"/>
          </w:tcPr>
          <w:p w:rsidR="00AD0D89" w:rsidRDefault="007525A5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25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e measurement:</w:t>
            </w:r>
          </w:p>
          <w:p w:rsidR="003F652A" w:rsidRPr="003F652A" w:rsidRDefault="003F652A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id base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d the same glucose value (8,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</w:tr>
      <w:tr w:rsidR="00016E8E" w:rsidRPr="00016E8E" w:rsidTr="006A173D">
        <w:tc>
          <w:tcPr>
            <w:tcW w:w="1702" w:type="dxa"/>
          </w:tcPr>
          <w:p w:rsidR="00016E8E" w:rsidRPr="00016E8E" w:rsidRDefault="00016E8E" w:rsidP="005945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se 7 (foal)</w:t>
            </w:r>
          </w:p>
        </w:tc>
        <w:tc>
          <w:tcPr>
            <w:tcW w:w="2126" w:type="dxa"/>
          </w:tcPr>
          <w:p w:rsidR="00016E8E" w:rsidRPr="00AD0D89" w:rsidRDefault="00016E8E" w:rsidP="00016E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</w:t>
            </w:r>
            <w:r w:rsidRPr="00016E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 – insertion error because inserter jammed, 2</w:t>
            </w:r>
            <w:r w:rsidRPr="00016E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 put in manually - fell off, 3</w:t>
            </w:r>
            <w:r w:rsidRPr="00016E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4</w:t>
            </w:r>
            <w:r w:rsidRPr="00016E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nually inserted - no light on transmitter.)</w:t>
            </w:r>
          </w:p>
        </w:tc>
        <w:tc>
          <w:tcPr>
            <w:tcW w:w="2268" w:type="dxa"/>
          </w:tcPr>
          <w:p w:rsidR="00016E8E" w:rsidRPr="00016E8E" w:rsidRDefault="00016E8E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0 </w:t>
            </w:r>
          </w:p>
        </w:tc>
        <w:tc>
          <w:tcPr>
            <w:tcW w:w="2268" w:type="dxa"/>
          </w:tcPr>
          <w:p w:rsidR="00016E8E" w:rsidRDefault="003B290F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969" w:type="dxa"/>
          </w:tcPr>
          <w:p w:rsidR="00EC721E" w:rsidRPr="00315D86" w:rsidRDefault="00EC721E" w:rsidP="00EC7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Benefits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detected.</w:t>
            </w:r>
          </w:p>
          <w:p w:rsidR="00EC721E" w:rsidRDefault="00EC721E" w:rsidP="00EC721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  <w:p w:rsidR="00016E8E" w:rsidRPr="00862DC5" w:rsidRDefault="00EC721E" w:rsidP="00EC721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Disadvantages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br/>
            </w:r>
            <w:r w:rsidRPr="00862DC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ny sensors used without success in getting </w:t>
            </w:r>
            <w:r w:rsidR="004E53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y </w:t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from CGM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835" w:type="dxa"/>
          </w:tcPr>
          <w:p w:rsidR="00016E8E" w:rsidRPr="00AD0D89" w:rsidRDefault="00750C3D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016E8E" w:rsidRPr="00B47BDD" w:rsidTr="006A173D">
        <w:tc>
          <w:tcPr>
            <w:tcW w:w="1702" w:type="dxa"/>
          </w:tcPr>
          <w:p w:rsidR="00016E8E" w:rsidRPr="00862DC5" w:rsidRDefault="00016E8E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ase 8 (horse)</w:t>
            </w:r>
          </w:p>
        </w:tc>
        <w:tc>
          <w:tcPr>
            <w:tcW w:w="2126" w:type="dxa"/>
          </w:tcPr>
          <w:p w:rsidR="00016E8E" w:rsidRPr="00AD0D89" w:rsidRDefault="00016E8E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7525A5" w:rsidRDefault="007525A5" w:rsidP="007525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hours and 5 minutes</w:t>
            </w:r>
          </w:p>
          <w:p w:rsidR="00016E8E" w:rsidRPr="00AD0D89" w:rsidRDefault="00016E8E" w:rsidP="005945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525A5" w:rsidRPr="007525A5" w:rsidRDefault="007525A5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5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hours and 55 minutes</w:t>
            </w:r>
          </w:p>
        </w:tc>
        <w:tc>
          <w:tcPr>
            <w:tcW w:w="3969" w:type="dxa"/>
          </w:tcPr>
          <w:p w:rsidR="00191962" w:rsidRDefault="00E21D5F" w:rsidP="00191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Benefits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br/>
            </w:r>
            <w:r w:rsidR="00191962" w:rsidRPr="0057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191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one sensor used to get data for CGMS.</w:t>
            </w:r>
          </w:p>
          <w:p w:rsidR="00E21D5F" w:rsidRDefault="00191962" w:rsidP="00E21D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possible to disconnect the transmitter from the sensor, leave the sensor in the patient, put a new sensor in another patient, get the system to work on that patient and when done reconnect with the old sensor again without problems.</w:t>
            </w:r>
          </w:p>
          <w:p w:rsidR="004E5349" w:rsidRDefault="004E5349" w:rsidP="00E21D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putting in wrong calibration value, you have 15 minutes to put in a new one. In this case 6 minutes went by before the right calibration value was inserted and it did not affect the measurements after.</w:t>
            </w:r>
          </w:p>
          <w:p w:rsidR="0069359B" w:rsidRPr="00315D86" w:rsidRDefault="0069359B" w:rsidP="00E21D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09:16 the 06.05.2016, the alarm low glucose goes off. There it has been two hours since last acid base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 and there are two more hours until the next measurement is planned to be taken. The acid base had shown two hours before 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 and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,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. Two hours later the acid base shows 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 and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me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. This swing in glucose would not have been detected if not for CGMS and it would have been possible if necessary to react with for example giving more glucose.  </w:t>
            </w:r>
          </w:p>
          <w:p w:rsidR="00E21D5F" w:rsidRDefault="00E21D5F" w:rsidP="00E21D5F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  <w:p w:rsidR="00016E8E" w:rsidRDefault="00E21D5F" w:rsidP="00E21D5F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Disadvantages:</w:t>
            </w:r>
          </w:p>
          <w:p w:rsidR="00191962" w:rsidRPr="00191962" w:rsidRDefault="00191962" w:rsidP="00E21D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reconnecting the transmitter to the old sensor it starts its initialization period again.</w:t>
            </w:r>
          </w:p>
        </w:tc>
        <w:tc>
          <w:tcPr>
            <w:tcW w:w="2835" w:type="dxa"/>
          </w:tcPr>
          <w:p w:rsidR="00191962" w:rsidRDefault="00191962" w:rsidP="00191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MS vs. POC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,26 (-2,98 to 2,45</w:t>
            </w:r>
            <w:r w:rsidRPr="00BC3B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BC3B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00AB6B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</w:p>
          <w:p w:rsidR="00191962" w:rsidRDefault="00191962" w:rsidP="00191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CGMS vs. blood gas 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,12  (-3,30 to 1</w:t>
            </w:r>
            <w:r w:rsidRPr="00476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476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) </w:t>
            </w:r>
            <w:proofErr w:type="spellStart"/>
            <w:r w:rsidRPr="00476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  <w:p w:rsidR="00191962" w:rsidRDefault="00191962" w:rsidP="00191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POC vs. blood ga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,86(-2,02 to 0,31)</w:t>
            </w:r>
            <w:r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  <w:p w:rsidR="00016E8E" w:rsidRPr="00AD0D89" w:rsidRDefault="00016E8E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E8E" w:rsidRPr="00B47BDD" w:rsidTr="006A173D">
        <w:tc>
          <w:tcPr>
            <w:tcW w:w="1702" w:type="dxa"/>
          </w:tcPr>
          <w:p w:rsidR="00016E8E" w:rsidRPr="00862DC5" w:rsidRDefault="00016E8E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se 9 (foal)</w:t>
            </w:r>
          </w:p>
        </w:tc>
        <w:tc>
          <w:tcPr>
            <w:tcW w:w="2126" w:type="dxa"/>
          </w:tcPr>
          <w:p w:rsidR="00016E8E" w:rsidRPr="00AD0D89" w:rsidRDefault="00016E8E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:rsidR="00016E8E" w:rsidRPr="00AD0D89" w:rsidRDefault="001C6A9F" w:rsidP="00594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525A5">
              <w:rPr>
                <w:rFonts w:ascii="Times New Roman" w:hAnsi="Times New Roman" w:cs="Times New Roman"/>
                <w:sz w:val="20"/>
                <w:szCs w:val="20"/>
              </w:rPr>
              <w:t xml:space="preserve"> hours and 15 minutes</w:t>
            </w:r>
          </w:p>
        </w:tc>
        <w:tc>
          <w:tcPr>
            <w:tcW w:w="2268" w:type="dxa"/>
          </w:tcPr>
          <w:p w:rsidR="00016E8E" w:rsidRPr="00331AD1" w:rsidRDefault="007525A5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1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hour and 45 minutes</w:t>
            </w:r>
            <w:r w:rsidR="00331AD1" w:rsidRPr="00331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nd sensor)</w:t>
            </w:r>
          </w:p>
        </w:tc>
        <w:tc>
          <w:tcPr>
            <w:tcW w:w="3969" w:type="dxa"/>
          </w:tcPr>
          <w:p w:rsidR="0046216D" w:rsidRPr="00315D86" w:rsidRDefault="0046216D" w:rsidP="004621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Benefits: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br/>
            </w:r>
            <w:r w:rsidR="004E5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detected</w:t>
            </w:r>
          </w:p>
          <w:p w:rsidR="0046216D" w:rsidRDefault="0046216D" w:rsidP="0046216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  <w:p w:rsidR="00016E8E" w:rsidRDefault="0046216D" w:rsidP="0046216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Disadvantages:</w:t>
            </w:r>
          </w:p>
          <w:p w:rsidR="004E5349" w:rsidRDefault="004E5349" w:rsidP="004621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2DC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y sensors used without success in gett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ood</w:t>
            </w:r>
            <w:r w:rsidRPr="00862D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ata from CGM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8E6A8D" w:rsidRDefault="008E6A8D" w:rsidP="004621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6A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al doing a lot of spontaneous uncontrolled movements and the sensor star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o loosen and fall off.</w:t>
            </w:r>
          </w:p>
          <w:p w:rsidR="008E6A8D" w:rsidRPr="00862DC5" w:rsidRDefault="008E6A8D" w:rsidP="0046216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8E6A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handling the foal the sensor got pulled out.</w:t>
            </w:r>
          </w:p>
        </w:tc>
        <w:tc>
          <w:tcPr>
            <w:tcW w:w="2835" w:type="dxa"/>
          </w:tcPr>
          <w:p w:rsidR="00016E8E" w:rsidRDefault="007525A5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25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One measurement: </w:t>
            </w:r>
          </w:p>
          <w:p w:rsidR="003F652A" w:rsidRPr="003F652A" w:rsidRDefault="007E765A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d base measures</w:t>
            </w:r>
            <w:r w:rsidR="003F6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,3 </w:t>
            </w:r>
            <w:proofErr w:type="spellStart"/>
            <w:r w:rsidR="003F6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F6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 higher than PO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4304F" w:rsidRPr="00B47BDD" w:rsidTr="006A173D">
        <w:tc>
          <w:tcPr>
            <w:tcW w:w="1702" w:type="dxa"/>
          </w:tcPr>
          <w:p w:rsidR="00A4304F" w:rsidRDefault="00A4304F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ase 10 (pony)</w:t>
            </w:r>
          </w:p>
          <w:p w:rsidR="00A4304F" w:rsidRDefault="00A4304F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A4304F" w:rsidRDefault="00A4304F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A4304F" w:rsidRPr="00B47BDD" w:rsidRDefault="00A4304F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B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hours and 12 minutes</w:t>
            </w:r>
          </w:p>
        </w:tc>
        <w:tc>
          <w:tcPr>
            <w:tcW w:w="2268" w:type="dxa"/>
          </w:tcPr>
          <w:p w:rsidR="00A4304F" w:rsidRPr="00B47BDD" w:rsidRDefault="00DA1FC1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B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A4304F" w:rsidRPr="00B47B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s</w:t>
            </w:r>
            <w:r w:rsidRPr="00B47B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40 minutes</w:t>
            </w:r>
          </w:p>
        </w:tc>
        <w:tc>
          <w:tcPr>
            <w:tcW w:w="3969" w:type="dxa"/>
          </w:tcPr>
          <w:p w:rsidR="009C0284" w:rsidRPr="00B47BDD" w:rsidRDefault="009C0284" w:rsidP="009C02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BD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Benefits</w:t>
            </w:r>
            <w:proofErr w:type="gramStart"/>
            <w:r w:rsidRPr="00B47BD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:</w:t>
            </w:r>
            <w:proofErr w:type="gramEnd"/>
            <w:r w:rsidRPr="00B47BD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br/>
            </w:r>
            <w:r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one sensor used to get data for CGMS.</w:t>
            </w:r>
          </w:p>
          <w:p w:rsidR="009C0284" w:rsidRPr="00B47BDD" w:rsidRDefault="009C0284" w:rsidP="009C02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arm of low glucose started twice in </w:t>
            </w:r>
            <w:r w:rsidR="00AB6B00"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blood sampling. (More details later). This value would not have been detected without CGMS.</w:t>
            </w:r>
          </w:p>
          <w:p w:rsidR="009C0284" w:rsidRPr="00B47BDD" w:rsidRDefault="009C0284" w:rsidP="009C028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  <w:p w:rsidR="00AB6B00" w:rsidRPr="00B47BDD" w:rsidRDefault="009C0284" w:rsidP="009C028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B47BD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Disadvantages:</w:t>
            </w:r>
          </w:p>
          <w:p w:rsidR="00AB6B00" w:rsidRPr="00B47BDD" w:rsidRDefault="00AB6B00" w:rsidP="009C02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ll easily off when horse scratched its head on the box door. </w:t>
            </w:r>
          </w:p>
          <w:p w:rsidR="00A4304F" w:rsidRPr="00B47BDD" w:rsidRDefault="00A4304F" w:rsidP="0046216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835" w:type="dxa"/>
          </w:tcPr>
          <w:p w:rsidR="00AB6B00" w:rsidRDefault="00AB6B00" w:rsidP="00AB6B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MS vs. POC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AB6B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,15(-4,12 to 1,8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  <w:p w:rsidR="00AB6B00" w:rsidRDefault="00AB6B00" w:rsidP="00AB6B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CGMS vs. blood gas </w:t>
            </w: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AB6B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1,42(-3,99 to 1,16) </w:t>
            </w:r>
            <w:proofErr w:type="spellStart"/>
            <w:r w:rsidRPr="00476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  <w:p w:rsidR="00AB6B00" w:rsidRDefault="00AB6B00" w:rsidP="00AB6B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0D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POC vs. blood ga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,27 (-1,22 to 0,68)</w:t>
            </w:r>
            <w:r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0E7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  <w:p w:rsidR="00A4304F" w:rsidRPr="007525A5" w:rsidRDefault="00A4304F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15D86" w:rsidRPr="00A4304F" w:rsidTr="006A173D">
        <w:tc>
          <w:tcPr>
            <w:tcW w:w="1702" w:type="dxa"/>
          </w:tcPr>
          <w:p w:rsidR="00315D86" w:rsidRPr="00A4304F" w:rsidRDefault="00315D86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30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mmary (All cases)</w:t>
            </w:r>
          </w:p>
          <w:p w:rsidR="00315D86" w:rsidRPr="00A4304F" w:rsidRDefault="00315D86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15D86" w:rsidRPr="00A4304F" w:rsidRDefault="00315D86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5D86" w:rsidRPr="00AD0D89" w:rsidRDefault="00A4304F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 </w:t>
            </w:r>
            <w:r w:rsidR="00315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s</w:t>
            </w:r>
          </w:p>
        </w:tc>
        <w:tc>
          <w:tcPr>
            <w:tcW w:w="2268" w:type="dxa"/>
          </w:tcPr>
          <w:p w:rsidR="00315D86" w:rsidRPr="00B47BDD" w:rsidRDefault="001C6A9F" w:rsidP="005945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B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="00A4304F" w:rsidRPr="00B47B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s and 52</w:t>
            </w:r>
            <w:r w:rsidR="00862DC5" w:rsidRPr="00B47B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nutes</w:t>
            </w:r>
          </w:p>
        </w:tc>
        <w:tc>
          <w:tcPr>
            <w:tcW w:w="2268" w:type="dxa"/>
          </w:tcPr>
          <w:p w:rsidR="00315D86" w:rsidRPr="00B47BDD" w:rsidRDefault="00A4304F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7525A5"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hours and 10 </w:t>
            </w:r>
            <w:r w:rsidR="00D827F2"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</w:t>
            </w:r>
          </w:p>
        </w:tc>
        <w:tc>
          <w:tcPr>
            <w:tcW w:w="3969" w:type="dxa"/>
          </w:tcPr>
          <w:p w:rsidR="00315D86" w:rsidRPr="00B47BDD" w:rsidRDefault="00315D86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315D86" w:rsidRPr="00AD0D89" w:rsidRDefault="00315D86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5D86" w:rsidRPr="00AA009F" w:rsidTr="006A173D">
        <w:tc>
          <w:tcPr>
            <w:tcW w:w="1702" w:type="dxa"/>
          </w:tcPr>
          <w:p w:rsidR="00315D86" w:rsidRPr="00A4304F" w:rsidRDefault="00315D86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30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erage per case</w:t>
            </w:r>
          </w:p>
          <w:p w:rsidR="00315D86" w:rsidRPr="00A4304F" w:rsidRDefault="00315D86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15D86" w:rsidRPr="00A4304F" w:rsidRDefault="00315D86" w:rsidP="005945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5D86" w:rsidRPr="00AD0D89" w:rsidRDefault="00A4304F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</w:t>
            </w:r>
            <w:r w:rsidR="00315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ors</w:t>
            </w:r>
          </w:p>
        </w:tc>
        <w:tc>
          <w:tcPr>
            <w:tcW w:w="2268" w:type="dxa"/>
          </w:tcPr>
          <w:p w:rsidR="00315D86" w:rsidRPr="00B47BDD" w:rsidRDefault="00A4304F" w:rsidP="00594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47BDD">
              <w:rPr>
                <w:rFonts w:ascii="Times New Roman" w:hAnsi="Times New Roman" w:cs="Times New Roman"/>
                <w:sz w:val="20"/>
                <w:szCs w:val="20"/>
              </w:rPr>
              <w:t>,09</w:t>
            </w:r>
            <w:r w:rsidR="007525A5" w:rsidRPr="00B47B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2DC5" w:rsidRPr="00B47BDD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2268" w:type="dxa"/>
          </w:tcPr>
          <w:p w:rsidR="00315D86" w:rsidRPr="00B47BDD" w:rsidRDefault="00A4304F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51</w:t>
            </w:r>
            <w:r w:rsidR="00D827F2" w:rsidRPr="00B47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urs</w:t>
            </w:r>
          </w:p>
        </w:tc>
        <w:tc>
          <w:tcPr>
            <w:tcW w:w="3969" w:type="dxa"/>
          </w:tcPr>
          <w:p w:rsidR="00315D86" w:rsidRPr="00B47BDD" w:rsidRDefault="00315D86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315D86" w:rsidRPr="00AD0D89" w:rsidRDefault="00315D86" w:rsidP="00594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AD0D89" w:rsidRDefault="00AD0D8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15D86" w:rsidRDefault="00315D8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Maximum time of CGMS monitoring: </w:t>
      </w:r>
      <w:r>
        <w:rPr>
          <w:rFonts w:ascii="Times New Roman" w:hAnsi="Times New Roman" w:cs="Times New Roman"/>
          <w:sz w:val="20"/>
          <w:szCs w:val="20"/>
          <w:lang w:val="en-US"/>
        </w:rPr>
        <w:t>71 hours and 30 minutes</w:t>
      </w:r>
      <w:r w:rsidR="00541088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Minimum time of CGMS monitoring: </w:t>
      </w:r>
      <w:r w:rsidR="0059106C">
        <w:rPr>
          <w:rFonts w:ascii="Times New Roman" w:hAnsi="Times New Roman" w:cs="Times New Roman"/>
          <w:sz w:val="20"/>
          <w:szCs w:val="20"/>
          <w:lang w:val="en-US"/>
        </w:rPr>
        <w:t>50 minutes</w:t>
      </w:r>
    </w:p>
    <w:p w:rsidR="00CC4B83" w:rsidRPr="00541088" w:rsidRDefault="00023F5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Maximum time</w:t>
      </w:r>
      <w:r w:rsidRPr="00AD0D8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rom placement of first s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nsor until CGMS monitoring starts </w:t>
      </w:r>
      <w:r w:rsidRPr="00AD0D89">
        <w:rPr>
          <w:rFonts w:ascii="Times New Roman" w:hAnsi="Times New Roman" w:cs="Times New Roman"/>
          <w:b/>
          <w:sz w:val="20"/>
          <w:szCs w:val="20"/>
          <w:lang w:val="en-US"/>
        </w:rPr>
        <w:t>(including ini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ialization period of two hours): </w:t>
      </w:r>
      <w:r>
        <w:rPr>
          <w:rFonts w:ascii="Times New Roman" w:hAnsi="Times New Roman" w:cs="Times New Roman"/>
          <w:sz w:val="20"/>
          <w:szCs w:val="20"/>
          <w:lang w:val="en-US"/>
        </w:rPr>
        <w:t>6 hours and 30 minutes</w:t>
      </w:r>
      <w:r w:rsidR="00541088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inimum time</w:t>
      </w:r>
      <w:r w:rsidRPr="00AD0D8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rom placement of first s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nsor until CGMS monitoring starts </w:t>
      </w:r>
      <w:r w:rsidRPr="00AD0D89">
        <w:rPr>
          <w:rFonts w:ascii="Times New Roman" w:hAnsi="Times New Roman" w:cs="Times New Roman"/>
          <w:b/>
          <w:sz w:val="20"/>
          <w:szCs w:val="20"/>
          <w:lang w:val="en-US"/>
        </w:rPr>
        <w:t>(including ini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alization period of two hours):</w:t>
      </w:r>
      <w:r w:rsidR="00191962">
        <w:rPr>
          <w:rFonts w:ascii="Times New Roman" w:hAnsi="Times New Roman" w:cs="Times New Roman"/>
          <w:sz w:val="20"/>
          <w:szCs w:val="20"/>
          <w:lang w:val="en-US"/>
        </w:rPr>
        <w:t xml:space="preserve"> 2 hours and </w:t>
      </w:r>
      <w:r w:rsidR="00B82C7A">
        <w:rPr>
          <w:rFonts w:ascii="Times New Roman" w:hAnsi="Times New Roman" w:cs="Times New Roman"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inutes.</w:t>
      </w:r>
    </w:p>
    <w:p w:rsidR="00CC4B83" w:rsidRPr="00CC4B83" w:rsidRDefault="00CC4B83">
      <w:pPr>
        <w:rPr>
          <w:rFonts w:ascii="Times New Roman" w:hAnsi="Times New Roman" w:cs="Times New Roman"/>
          <w:b/>
          <w:sz w:val="28"/>
          <w:szCs w:val="20"/>
          <w:lang w:val="en-US"/>
        </w:rPr>
      </w:pPr>
      <w:r w:rsidRPr="00CC4B83">
        <w:rPr>
          <w:rFonts w:ascii="Times New Roman" w:hAnsi="Times New Roman" w:cs="Times New Roman"/>
          <w:b/>
          <w:sz w:val="28"/>
          <w:szCs w:val="20"/>
          <w:lang w:val="en-US"/>
        </w:rPr>
        <w:t>Money</w:t>
      </w:r>
    </w:p>
    <w:p w:rsidR="00CC4B83" w:rsidRDefault="00A4304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rial run: 2 sensors (414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kk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er sensor</w:t>
      </w:r>
      <w:r w:rsidR="00CC4B83">
        <w:rPr>
          <w:rFonts w:ascii="Times New Roman" w:hAnsi="Times New Roman" w:cs="Times New Roman"/>
          <w:sz w:val="20"/>
          <w:szCs w:val="20"/>
          <w:lang w:val="en-US"/>
        </w:rPr>
        <w:t xml:space="preserve"> * 2) = 828 DKK</w:t>
      </w:r>
      <w:r w:rsidR="00541088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26 </w:t>
      </w:r>
      <w:r w:rsidR="00CC4B83">
        <w:rPr>
          <w:rFonts w:ascii="Times New Roman" w:hAnsi="Times New Roman" w:cs="Times New Roman"/>
          <w:sz w:val="20"/>
          <w:szCs w:val="20"/>
          <w:lang w:val="en-US"/>
        </w:rPr>
        <w:t>sensors 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 cases (414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kk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er sensor * 26) = 10.764</w:t>
      </w:r>
      <w:r w:rsidR="00CC4B83">
        <w:rPr>
          <w:rFonts w:ascii="Times New Roman" w:hAnsi="Times New Roman" w:cs="Times New Roman"/>
          <w:sz w:val="20"/>
          <w:szCs w:val="20"/>
          <w:lang w:val="en-US"/>
        </w:rPr>
        <w:t xml:space="preserve"> DKK</w:t>
      </w:r>
      <w:r w:rsidR="00541088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CC4B83">
        <w:rPr>
          <w:rFonts w:ascii="Times New Roman" w:hAnsi="Times New Roman" w:cs="Times New Roman"/>
          <w:sz w:val="20"/>
          <w:szCs w:val="20"/>
          <w:lang w:val="en-US"/>
        </w:rPr>
        <w:t xml:space="preserve"> sensor 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ft available at the hospital (414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kk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er sensor * 7) = 2.898</w:t>
      </w:r>
      <w:r w:rsidR="00CC4B83">
        <w:rPr>
          <w:rFonts w:ascii="Times New Roman" w:hAnsi="Times New Roman" w:cs="Times New Roman"/>
          <w:sz w:val="20"/>
          <w:szCs w:val="20"/>
          <w:lang w:val="en-US"/>
        </w:rPr>
        <w:t xml:space="preserve"> DKK</w:t>
      </w:r>
    </w:p>
    <w:p w:rsidR="00D8374B" w:rsidRDefault="00CC4B8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otal amount of m</w:t>
      </w:r>
      <w:r w:rsidR="00784D6F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ey use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or sensors </w:t>
      </w:r>
      <w:r w:rsidR="00784D6F">
        <w:rPr>
          <w:rFonts w:ascii="Times New Roman" w:hAnsi="Times New Roman" w:cs="Times New Roman"/>
          <w:b/>
          <w:sz w:val="20"/>
          <w:szCs w:val="20"/>
          <w:lang w:val="en-US"/>
        </w:rPr>
        <w:t xml:space="preserve">until </w:t>
      </w:r>
      <w:r w:rsidR="00784D6F" w:rsidRPr="00A4304F">
        <w:rPr>
          <w:rFonts w:ascii="Times New Roman" w:hAnsi="Times New Roman" w:cs="Times New Roman"/>
          <w:sz w:val="20"/>
          <w:szCs w:val="20"/>
          <w:lang w:val="en-US"/>
        </w:rPr>
        <w:t>now</w:t>
      </w:r>
      <w:r w:rsidR="00A4304F" w:rsidRPr="00A4304F">
        <w:rPr>
          <w:rFonts w:ascii="Times New Roman" w:hAnsi="Times New Roman" w:cs="Times New Roman"/>
          <w:sz w:val="20"/>
          <w:szCs w:val="20"/>
          <w:lang w:val="en-US"/>
        </w:rPr>
        <w:t xml:space="preserve"> (35 * 414)</w:t>
      </w:r>
      <w:r w:rsidR="00784D6F" w:rsidRPr="00A4304F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784D6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4304F" w:rsidRPr="00A4304F">
        <w:rPr>
          <w:rFonts w:ascii="Times New Roman" w:hAnsi="Times New Roman" w:cs="Times New Roman"/>
          <w:sz w:val="20"/>
          <w:szCs w:val="18"/>
          <w:u w:val="single"/>
          <w:lang w:val="en-US"/>
        </w:rPr>
        <w:t xml:space="preserve">14.490 </w:t>
      </w:r>
      <w:r w:rsidR="00023E59" w:rsidRPr="00A4304F">
        <w:rPr>
          <w:rFonts w:ascii="Times New Roman" w:hAnsi="Times New Roman" w:cs="Times New Roman"/>
          <w:sz w:val="20"/>
          <w:szCs w:val="20"/>
          <w:u w:val="single"/>
          <w:lang w:val="en-US"/>
        </w:rPr>
        <w:t>DKK</w:t>
      </w:r>
      <w:r w:rsidR="00A430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9C0284" w:rsidRPr="00784D6F" w:rsidRDefault="009C028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or more details on money see Summary case 1-10 protocol 3 - accounting protocol</w:t>
      </w:r>
    </w:p>
    <w:sectPr w:rsidR="009C0284" w:rsidRPr="00784D6F" w:rsidSect="0072534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5CC6" w:rsidRDefault="00F15CC6" w:rsidP="005F40BC">
      <w:pPr>
        <w:spacing w:after="0" w:line="240" w:lineRule="auto"/>
      </w:pPr>
      <w:r>
        <w:separator/>
      </w:r>
    </w:p>
  </w:endnote>
  <w:endnote w:type="continuationSeparator" w:id="0">
    <w:p w:rsidR="00F15CC6" w:rsidRDefault="00F15CC6" w:rsidP="005F4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5CC6" w:rsidRDefault="00F15CC6" w:rsidP="005F40BC">
      <w:pPr>
        <w:spacing w:after="0" w:line="240" w:lineRule="auto"/>
      </w:pPr>
      <w:r>
        <w:separator/>
      </w:r>
    </w:p>
  </w:footnote>
  <w:footnote w:type="continuationSeparator" w:id="0">
    <w:p w:rsidR="00F15CC6" w:rsidRDefault="00F15CC6" w:rsidP="005F40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B13864"/>
    <w:multiLevelType w:val="hybridMultilevel"/>
    <w:tmpl w:val="F8489A28"/>
    <w:lvl w:ilvl="0" w:tplc="1354F198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6F5F30"/>
    <w:multiLevelType w:val="hybridMultilevel"/>
    <w:tmpl w:val="0E367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393F4A"/>
    <w:multiLevelType w:val="hybridMultilevel"/>
    <w:tmpl w:val="15C0A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036CE3"/>
    <w:multiLevelType w:val="hybridMultilevel"/>
    <w:tmpl w:val="19F05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B41FD1"/>
    <w:multiLevelType w:val="hybridMultilevel"/>
    <w:tmpl w:val="BEDE0268"/>
    <w:lvl w:ilvl="0" w:tplc="0088BF9E">
      <w:start w:val="1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245B91"/>
    <w:multiLevelType w:val="hybridMultilevel"/>
    <w:tmpl w:val="306CEC98"/>
    <w:lvl w:ilvl="0" w:tplc="202C9380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9A4BFF"/>
    <w:multiLevelType w:val="hybridMultilevel"/>
    <w:tmpl w:val="DE0C2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25346"/>
    <w:rsid w:val="0001207C"/>
    <w:rsid w:val="00016E8E"/>
    <w:rsid w:val="00023E59"/>
    <w:rsid w:val="00023F51"/>
    <w:rsid w:val="000809A2"/>
    <w:rsid w:val="00093501"/>
    <w:rsid w:val="00171A78"/>
    <w:rsid w:val="00191962"/>
    <w:rsid w:val="001C6A9F"/>
    <w:rsid w:val="001E3CFF"/>
    <w:rsid w:val="00205211"/>
    <w:rsid w:val="002B0E00"/>
    <w:rsid w:val="002F4B2C"/>
    <w:rsid w:val="00315D86"/>
    <w:rsid w:val="00331AD1"/>
    <w:rsid w:val="00337BF1"/>
    <w:rsid w:val="00374E5B"/>
    <w:rsid w:val="003B290F"/>
    <w:rsid w:val="003B5B36"/>
    <w:rsid w:val="003F5B57"/>
    <w:rsid w:val="003F652A"/>
    <w:rsid w:val="00430BEF"/>
    <w:rsid w:val="00432965"/>
    <w:rsid w:val="0046216D"/>
    <w:rsid w:val="00471A39"/>
    <w:rsid w:val="004B369D"/>
    <w:rsid w:val="004E5349"/>
    <w:rsid w:val="004E6C4F"/>
    <w:rsid w:val="004E6E8D"/>
    <w:rsid w:val="004F2AB9"/>
    <w:rsid w:val="00517F02"/>
    <w:rsid w:val="00541088"/>
    <w:rsid w:val="00557A00"/>
    <w:rsid w:val="0057669A"/>
    <w:rsid w:val="0058714D"/>
    <w:rsid w:val="0059106C"/>
    <w:rsid w:val="005B0E09"/>
    <w:rsid w:val="005F40BC"/>
    <w:rsid w:val="00653D4C"/>
    <w:rsid w:val="0067483D"/>
    <w:rsid w:val="006922F1"/>
    <w:rsid w:val="0069359B"/>
    <w:rsid w:val="006960AC"/>
    <w:rsid w:val="006A173D"/>
    <w:rsid w:val="007050E0"/>
    <w:rsid w:val="00725346"/>
    <w:rsid w:val="00725CCC"/>
    <w:rsid w:val="00736115"/>
    <w:rsid w:val="00747B5E"/>
    <w:rsid w:val="00750C3D"/>
    <w:rsid w:val="007525A5"/>
    <w:rsid w:val="00784D6F"/>
    <w:rsid w:val="007C235C"/>
    <w:rsid w:val="007E0749"/>
    <w:rsid w:val="007E765A"/>
    <w:rsid w:val="008559FB"/>
    <w:rsid w:val="00862DC5"/>
    <w:rsid w:val="00891000"/>
    <w:rsid w:val="008C2FD7"/>
    <w:rsid w:val="008E6A8D"/>
    <w:rsid w:val="008F05C1"/>
    <w:rsid w:val="00901CB1"/>
    <w:rsid w:val="00917B52"/>
    <w:rsid w:val="009200E0"/>
    <w:rsid w:val="00931CB7"/>
    <w:rsid w:val="00952AF2"/>
    <w:rsid w:val="00970BA0"/>
    <w:rsid w:val="009B4BD1"/>
    <w:rsid w:val="009C0284"/>
    <w:rsid w:val="009E25F0"/>
    <w:rsid w:val="009F5B1A"/>
    <w:rsid w:val="00A4249C"/>
    <w:rsid w:val="00A4304F"/>
    <w:rsid w:val="00A62D9B"/>
    <w:rsid w:val="00A939F9"/>
    <w:rsid w:val="00A960EE"/>
    <w:rsid w:val="00AA009F"/>
    <w:rsid w:val="00AB6B00"/>
    <w:rsid w:val="00AD0D89"/>
    <w:rsid w:val="00AF6BFA"/>
    <w:rsid w:val="00B12283"/>
    <w:rsid w:val="00B20FC2"/>
    <w:rsid w:val="00B46A88"/>
    <w:rsid w:val="00B47BDD"/>
    <w:rsid w:val="00B82C7A"/>
    <w:rsid w:val="00BC1285"/>
    <w:rsid w:val="00BD1321"/>
    <w:rsid w:val="00BE3B68"/>
    <w:rsid w:val="00C04F58"/>
    <w:rsid w:val="00C2786E"/>
    <w:rsid w:val="00C56B8C"/>
    <w:rsid w:val="00CC4B83"/>
    <w:rsid w:val="00D64842"/>
    <w:rsid w:val="00D71BD6"/>
    <w:rsid w:val="00D827F2"/>
    <w:rsid w:val="00D8374B"/>
    <w:rsid w:val="00DA1FC1"/>
    <w:rsid w:val="00DA3BCE"/>
    <w:rsid w:val="00DF34AC"/>
    <w:rsid w:val="00E0542E"/>
    <w:rsid w:val="00E21D5F"/>
    <w:rsid w:val="00E37EB0"/>
    <w:rsid w:val="00E87082"/>
    <w:rsid w:val="00EC721E"/>
    <w:rsid w:val="00ED712F"/>
    <w:rsid w:val="00F15CC6"/>
    <w:rsid w:val="00F26437"/>
    <w:rsid w:val="00F2776E"/>
    <w:rsid w:val="00F34028"/>
    <w:rsid w:val="00F44437"/>
    <w:rsid w:val="00FB6C50"/>
    <w:rsid w:val="00FF7585"/>
    <w:rsid w:val="00FF7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3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4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0BC"/>
  </w:style>
  <w:style w:type="paragraph" w:styleId="Footer">
    <w:name w:val="footer"/>
    <w:basedOn w:val="Normal"/>
    <w:link w:val="FooterChar"/>
    <w:uiPriority w:val="99"/>
    <w:unhideWhenUsed/>
    <w:rsid w:val="005F4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0BC"/>
  </w:style>
  <w:style w:type="paragraph" w:styleId="ListParagraph">
    <w:name w:val="List Paragraph"/>
    <w:basedOn w:val="Normal"/>
    <w:uiPriority w:val="34"/>
    <w:qFormat/>
    <w:rsid w:val="006A17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25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5F4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F40BC"/>
  </w:style>
  <w:style w:type="paragraph" w:styleId="Sidefod">
    <w:name w:val="footer"/>
    <w:basedOn w:val="Normal"/>
    <w:link w:val="SidefodTegn"/>
    <w:uiPriority w:val="99"/>
    <w:unhideWhenUsed/>
    <w:rsid w:val="005F4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F40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5</Pages>
  <Words>1357</Words>
  <Characters>7737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9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Birch Larsen</dc:creator>
  <cp:lastModifiedBy>Andrea Björk Hannesdóttir</cp:lastModifiedBy>
  <cp:revision>36</cp:revision>
  <dcterms:created xsi:type="dcterms:W3CDTF">2016-04-26T09:25:00Z</dcterms:created>
  <dcterms:modified xsi:type="dcterms:W3CDTF">2016-07-21T20:11:00Z</dcterms:modified>
</cp:coreProperties>
</file>